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2031A3" w14:textId="77777777" w:rsidR="004249CA" w:rsidRDefault="004249CA" w:rsidP="00C34460">
      <w:pPr>
        <w:pStyle w:val="Kop1"/>
        <w:rPr>
          <w:lang w:val="en-US"/>
        </w:rPr>
      </w:pPr>
      <w:r>
        <w:rPr>
          <w:lang w:val="en-US"/>
        </w:rPr>
        <w:t>Supplementary material</w:t>
      </w:r>
    </w:p>
    <w:p w14:paraId="19D1E44B" w14:textId="74456C21" w:rsidR="00430DA1" w:rsidRPr="00F23A68" w:rsidRDefault="004249CA" w:rsidP="00F23A68">
      <w:pPr>
        <w:pStyle w:val="Kop1"/>
      </w:pPr>
      <w:r w:rsidRPr="00F23A68">
        <w:t>T</w:t>
      </w:r>
      <w:r w:rsidR="00430DA1" w:rsidRPr="00F23A68">
        <w:t>imeline</w:t>
      </w:r>
      <w:r w:rsidRPr="00F23A68">
        <w:t xml:space="preserve"> </w:t>
      </w:r>
      <w:proofErr w:type="spellStart"/>
      <w:r w:rsidRPr="00F23A68">
        <w:t>according</w:t>
      </w:r>
      <w:proofErr w:type="spellEnd"/>
      <w:r w:rsidRPr="00F23A68">
        <w:t xml:space="preserve"> </w:t>
      </w:r>
      <w:proofErr w:type="spellStart"/>
      <w:r w:rsidRPr="00F23A68">
        <w:t>to</w:t>
      </w:r>
      <w:proofErr w:type="spellEnd"/>
      <w:r w:rsidRPr="00F23A68">
        <w:t xml:space="preserve"> </w:t>
      </w:r>
      <w:proofErr w:type="spellStart"/>
      <w:r w:rsidRPr="00F23A68">
        <w:t>the</w:t>
      </w:r>
      <w:proofErr w:type="spellEnd"/>
      <w:r w:rsidRPr="00F23A68">
        <w:t xml:space="preserve"> CARE-</w:t>
      </w:r>
      <w:proofErr w:type="spellStart"/>
      <w:r w:rsidRPr="00F23A68">
        <w:t>guidelines</w:t>
      </w:r>
      <w:proofErr w:type="spellEnd"/>
      <w:r w:rsidRPr="00F23A68">
        <w:t xml:space="preserve">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34460" w:rsidRPr="00F23A68" w14:paraId="464337A1" w14:textId="77777777" w:rsidTr="00122757">
        <w:tc>
          <w:tcPr>
            <w:tcW w:w="4508" w:type="dxa"/>
          </w:tcPr>
          <w:p w14:paraId="05B65591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</w:t>
            </w:r>
          </w:p>
        </w:tc>
        <w:tc>
          <w:tcPr>
            <w:tcW w:w="4508" w:type="dxa"/>
          </w:tcPr>
          <w:p w14:paraId="62A7F6AD" w14:textId="4A3804CB" w:rsidR="0004666B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Admission in emergency department </w:t>
            </w:r>
            <w:r w:rsidR="0004666B">
              <w:rPr>
                <w:sz w:val="24"/>
                <w:szCs w:val="24"/>
                <w:lang w:val="en-US"/>
              </w:rPr>
              <w:t>with hematemesis and abdominal pain. Intubation due to respiratory distress.</w:t>
            </w:r>
          </w:p>
          <w:p w14:paraId="191142FA" w14:textId="36C374C5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iagnosis: </w:t>
            </w:r>
            <w:r w:rsidR="000B77EB">
              <w:rPr>
                <w:sz w:val="24"/>
                <w:szCs w:val="24"/>
                <w:lang w:val="en-US"/>
              </w:rPr>
              <w:t>c</w:t>
            </w:r>
            <w:r>
              <w:rPr>
                <w:sz w:val="24"/>
                <w:szCs w:val="24"/>
                <w:lang w:val="en-US"/>
              </w:rPr>
              <w:t>ardiogenic shock, multiple organ failure and intra-abdominal mass</w:t>
            </w:r>
          </w:p>
        </w:tc>
      </w:tr>
      <w:tr w:rsidR="00C34460" w:rsidRPr="00F23A68" w14:paraId="0C47DB77" w14:textId="77777777" w:rsidTr="00122757">
        <w:tc>
          <w:tcPr>
            <w:tcW w:w="4508" w:type="dxa"/>
          </w:tcPr>
          <w:p w14:paraId="7E5891F1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 – 3h 30min</w:t>
            </w:r>
          </w:p>
        </w:tc>
        <w:tc>
          <w:tcPr>
            <w:tcW w:w="4508" w:type="dxa"/>
          </w:tcPr>
          <w:p w14:paraId="26E3CD4D" w14:textId="6EF9CFD4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Transfer to Intensive Care Unit </w:t>
            </w:r>
            <w:r w:rsidR="00FA09EA">
              <w:rPr>
                <w:sz w:val="24"/>
                <w:szCs w:val="24"/>
                <w:lang w:val="en-US"/>
              </w:rPr>
              <w:t xml:space="preserve">(ICU) </w:t>
            </w:r>
            <w:r>
              <w:rPr>
                <w:sz w:val="24"/>
                <w:szCs w:val="24"/>
                <w:lang w:val="en-US"/>
              </w:rPr>
              <w:t xml:space="preserve">in tertiary care hospital </w:t>
            </w:r>
          </w:p>
        </w:tc>
      </w:tr>
      <w:tr w:rsidR="00C34460" w:rsidRPr="00F23A68" w14:paraId="503B6D40" w14:textId="77777777" w:rsidTr="00122757">
        <w:tc>
          <w:tcPr>
            <w:tcW w:w="4508" w:type="dxa"/>
          </w:tcPr>
          <w:p w14:paraId="3BBB2B90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 – 5h</w:t>
            </w:r>
          </w:p>
        </w:tc>
        <w:tc>
          <w:tcPr>
            <w:tcW w:w="4508" w:type="dxa"/>
          </w:tcPr>
          <w:p w14:paraId="16830A28" w14:textId="5BA665F2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onary angiography: t</w:t>
            </w:r>
            <w:r w:rsidR="000B77EB">
              <w:rPr>
                <w:sz w:val="24"/>
                <w:szCs w:val="24"/>
                <w:lang w:val="en-US"/>
              </w:rPr>
              <w:t>riple</w:t>
            </w:r>
            <w:r>
              <w:rPr>
                <w:sz w:val="24"/>
                <w:szCs w:val="24"/>
                <w:lang w:val="en-US"/>
              </w:rPr>
              <w:t xml:space="preserve"> vessel disease</w:t>
            </w:r>
          </w:p>
          <w:p w14:paraId="3C296803" w14:textId="77777777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Left ventricular angiography: inverted </w:t>
            </w:r>
            <w:proofErr w:type="spellStart"/>
            <w:r>
              <w:rPr>
                <w:sz w:val="24"/>
                <w:szCs w:val="24"/>
                <w:lang w:val="en-US"/>
              </w:rPr>
              <w:t>takotsubo</w:t>
            </w:r>
            <w:proofErr w:type="spellEnd"/>
            <w:r>
              <w:rPr>
                <w:sz w:val="24"/>
                <w:szCs w:val="24"/>
                <w:lang w:val="en-US"/>
              </w:rPr>
              <w:t xml:space="preserve"> cardiomyopathy</w:t>
            </w:r>
          </w:p>
          <w:p w14:paraId="1B881FDF" w14:textId="43134D30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mplantation of intra-aortic balloon</w:t>
            </w:r>
            <w:r w:rsidR="00C04AF1">
              <w:rPr>
                <w:sz w:val="24"/>
                <w:szCs w:val="24"/>
                <w:lang w:val="en-US"/>
              </w:rPr>
              <w:t xml:space="preserve"> </w:t>
            </w:r>
            <w:r>
              <w:rPr>
                <w:sz w:val="24"/>
                <w:szCs w:val="24"/>
                <w:lang w:val="en-US"/>
              </w:rPr>
              <w:t>pump</w:t>
            </w:r>
            <w:r w:rsidR="00C04AF1">
              <w:rPr>
                <w:sz w:val="24"/>
                <w:szCs w:val="24"/>
                <w:lang w:val="en-US"/>
              </w:rPr>
              <w:t xml:space="preserve"> (IABP) </w:t>
            </w:r>
          </w:p>
        </w:tc>
      </w:tr>
      <w:tr w:rsidR="00C34460" w:rsidRPr="00F23A68" w14:paraId="0753FAE1" w14:textId="77777777" w:rsidTr="00122757">
        <w:tc>
          <w:tcPr>
            <w:tcW w:w="4508" w:type="dxa"/>
          </w:tcPr>
          <w:p w14:paraId="12DB15C8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 – 14h</w:t>
            </w:r>
          </w:p>
        </w:tc>
        <w:tc>
          <w:tcPr>
            <w:tcW w:w="4508" w:type="dxa"/>
          </w:tcPr>
          <w:p w14:paraId="79DF51D9" w14:textId="621CB34A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Hemodynamic instability – start alpha-blocking agent </w:t>
            </w:r>
            <w:proofErr w:type="spellStart"/>
            <w:r w:rsidR="00C04AF1">
              <w:rPr>
                <w:sz w:val="24"/>
                <w:szCs w:val="24"/>
                <w:lang w:val="en-US"/>
              </w:rPr>
              <w:t>Ph</w:t>
            </w:r>
            <w:r>
              <w:rPr>
                <w:sz w:val="24"/>
                <w:szCs w:val="24"/>
                <w:lang w:val="en-US"/>
              </w:rPr>
              <w:t>enoxybenzamine</w:t>
            </w:r>
            <w:proofErr w:type="spellEnd"/>
          </w:p>
        </w:tc>
      </w:tr>
      <w:tr w:rsidR="00C34460" w14:paraId="6CC65F97" w14:textId="77777777" w:rsidTr="00122757">
        <w:tc>
          <w:tcPr>
            <w:tcW w:w="4508" w:type="dxa"/>
          </w:tcPr>
          <w:p w14:paraId="3BCC45C2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0 – 21h</w:t>
            </w:r>
          </w:p>
        </w:tc>
        <w:tc>
          <w:tcPr>
            <w:tcW w:w="4508" w:type="dxa"/>
          </w:tcPr>
          <w:p w14:paraId="269CE9E9" w14:textId="77777777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Emergency open </w:t>
            </w:r>
            <w:proofErr w:type="spellStart"/>
            <w:r>
              <w:rPr>
                <w:sz w:val="24"/>
                <w:szCs w:val="24"/>
                <w:lang w:val="en-US"/>
              </w:rPr>
              <w:t>adrenalectomy</w:t>
            </w:r>
            <w:proofErr w:type="spellEnd"/>
          </w:p>
        </w:tc>
      </w:tr>
      <w:tr w:rsidR="00C34460" w14:paraId="06569001" w14:textId="77777777" w:rsidTr="00122757">
        <w:tc>
          <w:tcPr>
            <w:tcW w:w="4508" w:type="dxa"/>
          </w:tcPr>
          <w:p w14:paraId="114E1CCB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3-10</w:t>
            </w:r>
          </w:p>
        </w:tc>
        <w:tc>
          <w:tcPr>
            <w:tcW w:w="4508" w:type="dxa"/>
          </w:tcPr>
          <w:p w14:paraId="7CB351D0" w14:textId="5AF1FA45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</w:t>
            </w:r>
            <w:r w:rsidRPr="00EC7CE6">
              <w:rPr>
                <w:sz w:val="24"/>
                <w:szCs w:val="24"/>
                <w:lang w:val="en-US"/>
              </w:rPr>
              <w:t xml:space="preserve">ontinuous </w:t>
            </w:r>
            <w:proofErr w:type="spellStart"/>
            <w:r>
              <w:rPr>
                <w:sz w:val="24"/>
                <w:szCs w:val="24"/>
                <w:lang w:val="en-US"/>
              </w:rPr>
              <w:t>v</w:t>
            </w:r>
            <w:r w:rsidRPr="00EC7CE6">
              <w:rPr>
                <w:sz w:val="24"/>
                <w:szCs w:val="24"/>
                <w:lang w:val="en-US"/>
              </w:rPr>
              <w:t>eno</w:t>
            </w:r>
            <w:proofErr w:type="spellEnd"/>
            <w:r w:rsidRPr="00EC7CE6">
              <w:rPr>
                <w:sz w:val="24"/>
                <w:szCs w:val="24"/>
                <w:lang w:val="en-US"/>
              </w:rPr>
              <w:t>-</w:t>
            </w:r>
            <w:r>
              <w:rPr>
                <w:sz w:val="24"/>
                <w:szCs w:val="24"/>
                <w:lang w:val="en-US"/>
              </w:rPr>
              <w:t>v</w:t>
            </w:r>
            <w:r w:rsidRPr="00EC7CE6">
              <w:rPr>
                <w:sz w:val="24"/>
                <w:szCs w:val="24"/>
                <w:lang w:val="en-US"/>
              </w:rPr>
              <w:t xml:space="preserve">enous </w:t>
            </w:r>
            <w:r>
              <w:rPr>
                <w:sz w:val="24"/>
                <w:szCs w:val="24"/>
                <w:lang w:val="en-US"/>
              </w:rPr>
              <w:t>h</w:t>
            </w:r>
            <w:r w:rsidRPr="00EC7CE6">
              <w:rPr>
                <w:sz w:val="24"/>
                <w:szCs w:val="24"/>
                <w:lang w:val="en-US"/>
              </w:rPr>
              <w:t xml:space="preserve">emofiltration </w:t>
            </w:r>
          </w:p>
        </w:tc>
      </w:tr>
      <w:tr w:rsidR="001D1F83" w14:paraId="5FF2CB88" w14:textId="77777777" w:rsidTr="00122757">
        <w:tc>
          <w:tcPr>
            <w:tcW w:w="4508" w:type="dxa"/>
          </w:tcPr>
          <w:p w14:paraId="5DD6B766" w14:textId="73FCB62D" w:rsidR="001D1F83" w:rsidRDefault="001D1F83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4</w:t>
            </w:r>
          </w:p>
        </w:tc>
        <w:tc>
          <w:tcPr>
            <w:tcW w:w="4508" w:type="dxa"/>
          </w:tcPr>
          <w:p w14:paraId="1146B0A1" w14:textId="450EB391" w:rsidR="001D1F83" w:rsidRDefault="001D1F83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Removal IABP</w:t>
            </w:r>
          </w:p>
        </w:tc>
      </w:tr>
      <w:tr w:rsidR="00C34460" w14:paraId="116F837D" w14:textId="77777777" w:rsidTr="00122757">
        <w:tc>
          <w:tcPr>
            <w:tcW w:w="4508" w:type="dxa"/>
          </w:tcPr>
          <w:p w14:paraId="41DF1828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16</w:t>
            </w:r>
          </w:p>
        </w:tc>
        <w:tc>
          <w:tcPr>
            <w:tcW w:w="4508" w:type="dxa"/>
          </w:tcPr>
          <w:p w14:paraId="26AE8D4D" w14:textId="77777777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CU discharge</w:t>
            </w:r>
          </w:p>
        </w:tc>
      </w:tr>
      <w:tr w:rsidR="00C34460" w14:paraId="048BE735" w14:textId="77777777" w:rsidTr="00122757">
        <w:tc>
          <w:tcPr>
            <w:tcW w:w="4508" w:type="dxa"/>
          </w:tcPr>
          <w:p w14:paraId="7E1414F1" w14:textId="77777777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Day 22</w:t>
            </w:r>
          </w:p>
        </w:tc>
        <w:tc>
          <w:tcPr>
            <w:tcW w:w="4508" w:type="dxa"/>
          </w:tcPr>
          <w:p w14:paraId="63746D24" w14:textId="77777777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ronary revascularization</w:t>
            </w:r>
          </w:p>
        </w:tc>
      </w:tr>
      <w:tr w:rsidR="00C34460" w14:paraId="4918F48E" w14:textId="77777777" w:rsidTr="00122757">
        <w:tc>
          <w:tcPr>
            <w:tcW w:w="4508" w:type="dxa"/>
          </w:tcPr>
          <w:p w14:paraId="063189AA" w14:textId="31D9BC28" w:rsidR="00C34460" w:rsidRDefault="00C34460" w:rsidP="00122757">
            <w:pPr>
              <w:spacing w:line="360" w:lineRule="auto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 xml:space="preserve">Day </w:t>
            </w:r>
            <w:r w:rsidR="00E0013D">
              <w:rPr>
                <w:sz w:val="24"/>
                <w:szCs w:val="24"/>
                <w:lang w:val="en-US"/>
              </w:rPr>
              <w:t>24</w:t>
            </w:r>
          </w:p>
        </w:tc>
        <w:tc>
          <w:tcPr>
            <w:tcW w:w="4508" w:type="dxa"/>
          </w:tcPr>
          <w:p w14:paraId="357AF515" w14:textId="77777777" w:rsidR="00C34460" w:rsidRDefault="00C34460" w:rsidP="00122757">
            <w:pPr>
              <w:spacing w:after="240"/>
              <w:jc w:val="both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Hospital discharge</w:t>
            </w:r>
          </w:p>
        </w:tc>
      </w:tr>
    </w:tbl>
    <w:p w14:paraId="6EE0CDBB" w14:textId="77777777" w:rsidR="000B2C7E" w:rsidRDefault="000B2C7E" w:rsidP="006720D1">
      <w:pPr>
        <w:spacing w:line="360" w:lineRule="auto"/>
        <w:jc w:val="both"/>
        <w:rPr>
          <w:sz w:val="24"/>
          <w:szCs w:val="24"/>
          <w:lang w:val="en-US"/>
        </w:rPr>
      </w:pPr>
    </w:p>
    <w:p w14:paraId="3C71AACC" w14:textId="1CEF8341" w:rsidR="00F23A68" w:rsidRPr="009677BD" w:rsidRDefault="00F23A68" w:rsidP="00F23A68">
      <w:pPr>
        <w:rPr>
          <w:sz w:val="24"/>
          <w:szCs w:val="24"/>
          <w:lang w:val="en-GB"/>
        </w:rPr>
      </w:pPr>
      <w:bookmarkStart w:id="0" w:name="_GoBack"/>
      <w:bookmarkEnd w:id="0"/>
    </w:p>
    <w:p w14:paraId="759DF3EC" w14:textId="3855CFE6" w:rsidR="004A13B3" w:rsidRPr="009677BD" w:rsidRDefault="004A13B3" w:rsidP="001E4AEA">
      <w:pPr>
        <w:spacing w:line="360" w:lineRule="auto"/>
        <w:jc w:val="both"/>
        <w:rPr>
          <w:sz w:val="24"/>
          <w:szCs w:val="24"/>
          <w:lang w:val="en-GB"/>
        </w:rPr>
      </w:pPr>
    </w:p>
    <w:sectPr w:rsidR="004A13B3" w:rsidRPr="009677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">
    <w:panose1 w:val="02070409020205020404"/>
    <w:charset w:val="00"/>
    <w:family w:val="modern"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8E33A57"/>
    <w:multiLevelType w:val="hybridMultilevel"/>
    <w:tmpl w:val="64D8258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DC21B6"/>
    <w:multiLevelType w:val="hybridMultilevel"/>
    <w:tmpl w:val="A0706876"/>
    <w:lvl w:ilvl="0" w:tplc="6916FC7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C270082"/>
    <w:multiLevelType w:val="hybridMultilevel"/>
    <w:tmpl w:val="3BEC4430"/>
    <w:lvl w:ilvl="0" w:tplc="3EDC0E9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ps9t0z2v2zzfesprvpxpfbafxezrad9wte&quot;&gt;My EndNote Library&lt;record-ids&gt;&lt;item&gt;69&lt;/item&gt;&lt;item&gt;70&lt;/item&gt;&lt;item&gt;71&lt;/item&gt;&lt;item&gt;72&lt;/item&gt;&lt;item&gt;73&lt;/item&gt;&lt;item&gt;74&lt;/item&gt;&lt;item&gt;75&lt;/item&gt;&lt;item&gt;77&lt;/item&gt;&lt;item&gt;79&lt;/item&gt;&lt;item&gt;80&lt;/item&gt;&lt;item&gt;81&lt;/item&gt;&lt;item&gt;82&lt;/item&gt;&lt;item&gt;83&lt;/item&gt;&lt;/record-ids&gt;&lt;/item&gt;&lt;/Libraries&gt;"/>
  </w:docVars>
  <w:rsids>
    <w:rsidRoot w:val="002E6CFB"/>
    <w:rsid w:val="000008DE"/>
    <w:rsid w:val="00001E45"/>
    <w:rsid w:val="000051FD"/>
    <w:rsid w:val="00015D7F"/>
    <w:rsid w:val="00027CFD"/>
    <w:rsid w:val="00030585"/>
    <w:rsid w:val="00037798"/>
    <w:rsid w:val="00040D87"/>
    <w:rsid w:val="000414FF"/>
    <w:rsid w:val="0004666B"/>
    <w:rsid w:val="000770F8"/>
    <w:rsid w:val="00086B9A"/>
    <w:rsid w:val="000A4EC4"/>
    <w:rsid w:val="000B2C7E"/>
    <w:rsid w:val="000B6AA9"/>
    <w:rsid w:val="000B77EB"/>
    <w:rsid w:val="000E3E81"/>
    <w:rsid w:val="000E7A29"/>
    <w:rsid w:val="00104244"/>
    <w:rsid w:val="001048C9"/>
    <w:rsid w:val="00106EFB"/>
    <w:rsid w:val="00110107"/>
    <w:rsid w:val="00122757"/>
    <w:rsid w:val="00132551"/>
    <w:rsid w:val="00133C51"/>
    <w:rsid w:val="001418CD"/>
    <w:rsid w:val="00160D8F"/>
    <w:rsid w:val="00162C00"/>
    <w:rsid w:val="00164F25"/>
    <w:rsid w:val="0017749B"/>
    <w:rsid w:val="00181CBA"/>
    <w:rsid w:val="00187193"/>
    <w:rsid w:val="001919B1"/>
    <w:rsid w:val="001A0291"/>
    <w:rsid w:val="001B398B"/>
    <w:rsid w:val="001C5D85"/>
    <w:rsid w:val="001D1F83"/>
    <w:rsid w:val="001E1DD7"/>
    <w:rsid w:val="001E4AEA"/>
    <w:rsid w:val="001E517C"/>
    <w:rsid w:val="001F78FC"/>
    <w:rsid w:val="00212279"/>
    <w:rsid w:val="00221884"/>
    <w:rsid w:val="00232591"/>
    <w:rsid w:val="00234C7B"/>
    <w:rsid w:val="002547AC"/>
    <w:rsid w:val="002609A8"/>
    <w:rsid w:val="0028354D"/>
    <w:rsid w:val="00292BEC"/>
    <w:rsid w:val="002A12AB"/>
    <w:rsid w:val="002C1964"/>
    <w:rsid w:val="002C6889"/>
    <w:rsid w:val="002E1271"/>
    <w:rsid w:val="002E6CFB"/>
    <w:rsid w:val="002F0F38"/>
    <w:rsid w:val="002F1F69"/>
    <w:rsid w:val="00302C17"/>
    <w:rsid w:val="003050EC"/>
    <w:rsid w:val="00316BD8"/>
    <w:rsid w:val="00322069"/>
    <w:rsid w:val="00361E37"/>
    <w:rsid w:val="003645B5"/>
    <w:rsid w:val="00381B36"/>
    <w:rsid w:val="003907CF"/>
    <w:rsid w:val="00391B69"/>
    <w:rsid w:val="003A0109"/>
    <w:rsid w:val="003A543A"/>
    <w:rsid w:val="003B6BF8"/>
    <w:rsid w:val="003C0FDF"/>
    <w:rsid w:val="003C2A1E"/>
    <w:rsid w:val="003C67E5"/>
    <w:rsid w:val="003D2039"/>
    <w:rsid w:val="003F0C42"/>
    <w:rsid w:val="00404A71"/>
    <w:rsid w:val="004203A4"/>
    <w:rsid w:val="004249CA"/>
    <w:rsid w:val="00426306"/>
    <w:rsid w:val="00430DA1"/>
    <w:rsid w:val="0045196D"/>
    <w:rsid w:val="00457AF2"/>
    <w:rsid w:val="00460151"/>
    <w:rsid w:val="00463CB7"/>
    <w:rsid w:val="00472A62"/>
    <w:rsid w:val="00490A32"/>
    <w:rsid w:val="004A0982"/>
    <w:rsid w:val="004A13B3"/>
    <w:rsid w:val="004A1601"/>
    <w:rsid w:val="004A7708"/>
    <w:rsid w:val="004B0ECE"/>
    <w:rsid w:val="004B2F2E"/>
    <w:rsid w:val="004B5BD9"/>
    <w:rsid w:val="004B5CAD"/>
    <w:rsid w:val="004B67F2"/>
    <w:rsid w:val="004D0397"/>
    <w:rsid w:val="004D5A7E"/>
    <w:rsid w:val="004E6B35"/>
    <w:rsid w:val="004F37D5"/>
    <w:rsid w:val="004F5DDC"/>
    <w:rsid w:val="004F6D63"/>
    <w:rsid w:val="005069E0"/>
    <w:rsid w:val="00510837"/>
    <w:rsid w:val="0051561E"/>
    <w:rsid w:val="00517C36"/>
    <w:rsid w:val="00520EDB"/>
    <w:rsid w:val="00540DC9"/>
    <w:rsid w:val="00552158"/>
    <w:rsid w:val="005530F2"/>
    <w:rsid w:val="00553FAB"/>
    <w:rsid w:val="0055594F"/>
    <w:rsid w:val="005607BC"/>
    <w:rsid w:val="005663F8"/>
    <w:rsid w:val="00570854"/>
    <w:rsid w:val="00575691"/>
    <w:rsid w:val="00576FF1"/>
    <w:rsid w:val="00583AB2"/>
    <w:rsid w:val="005B1CBB"/>
    <w:rsid w:val="005B4938"/>
    <w:rsid w:val="005C2D37"/>
    <w:rsid w:val="005C5C85"/>
    <w:rsid w:val="005D475E"/>
    <w:rsid w:val="005D61C0"/>
    <w:rsid w:val="005D6D19"/>
    <w:rsid w:val="005E6682"/>
    <w:rsid w:val="005F466C"/>
    <w:rsid w:val="006123FB"/>
    <w:rsid w:val="00612B78"/>
    <w:rsid w:val="0062007C"/>
    <w:rsid w:val="006342FC"/>
    <w:rsid w:val="00653727"/>
    <w:rsid w:val="00654248"/>
    <w:rsid w:val="006633D3"/>
    <w:rsid w:val="0066611B"/>
    <w:rsid w:val="006720D1"/>
    <w:rsid w:val="006751DF"/>
    <w:rsid w:val="006931B6"/>
    <w:rsid w:val="006A38D5"/>
    <w:rsid w:val="006A5811"/>
    <w:rsid w:val="006C1F04"/>
    <w:rsid w:val="006D089F"/>
    <w:rsid w:val="006F6971"/>
    <w:rsid w:val="007044A0"/>
    <w:rsid w:val="00704EEA"/>
    <w:rsid w:val="00712FFA"/>
    <w:rsid w:val="0071424A"/>
    <w:rsid w:val="007462DC"/>
    <w:rsid w:val="00747F33"/>
    <w:rsid w:val="00750012"/>
    <w:rsid w:val="007502F6"/>
    <w:rsid w:val="00753E94"/>
    <w:rsid w:val="007661D1"/>
    <w:rsid w:val="00773FD0"/>
    <w:rsid w:val="00776A78"/>
    <w:rsid w:val="007818D7"/>
    <w:rsid w:val="007957CA"/>
    <w:rsid w:val="00797AC7"/>
    <w:rsid w:val="007A6CD6"/>
    <w:rsid w:val="007C3405"/>
    <w:rsid w:val="007C6C91"/>
    <w:rsid w:val="007D5720"/>
    <w:rsid w:val="007D7E31"/>
    <w:rsid w:val="00804EAD"/>
    <w:rsid w:val="00806BFF"/>
    <w:rsid w:val="0080717E"/>
    <w:rsid w:val="0081606F"/>
    <w:rsid w:val="008163CB"/>
    <w:rsid w:val="0081648B"/>
    <w:rsid w:val="00827B6B"/>
    <w:rsid w:val="00830118"/>
    <w:rsid w:val="008931BA"/>
    <w:rsid w:val="00895B2D"/>
    <w:rsid w:val="008C0080"/>
    <w:rsid w:val="008D2A69"/>
    <w:rsid w:val="008E0BB9"/>
    <w:rsid w:val="008E665C"/>
    <w:rsid w:val="008F3690"/>
    <w:rsid w:val="008F36DF"/>
    <w:rsid w:val="008F6C57"/>
    <w:rsid w:val="008F7C5F"/>
    <w:rsid w:val="00903E49"/>
    <w:rsid w:val="009250DD"/>
    <w:rsid w:val="009315C7"/>
    <w:rsid w:val="00933F2B"/>
    <w:rsid w:val="00937FF3"/>
    <w:rsid w:val="009439C5"/>
    <w:rsid w:val="009519B0"/>
    <w:rsid w:val="0095369A"/>
    <w:rsid w:val="00957CD8"/>
    <w:rsid w:val="00966A63"/>
    <w:rsid w:val="00966B28"/>
    <w:rsid w:val="009677BD"/>
    <w:rsid w:val="00971EFF"/>
    <w:rsid w:val="009722C1"/>
    <w:rsid w:val="00983D91"/>
    <w:rsid w:val="00992B89"/>
    <w:rsid w:val="00993984"/>
    <w:rsid w:val="009B116E"/>
    <w:rsid w:val="009D382E"/>
    <w:rsid w:val="009F4781"/>
    <w:rsid w:val="00A00791"/>
    <w:rsid w:val="00A05C60"/>
    <w:rsid w:val="00A14A5E"/>
    <w:rsid w:val="00A3355A"/>
    <w:rsid w:val="00A35AA9"/>
    <w:rsid w:val="00A360E4"/>
    <w:rsid w:val="00A37EF4"/>
    <w:rsid w:val="00A47CDF"/>
    <w:rsid w:val="00A6287C"/>
    <w:rsid w:val="00A72DCB"/>
    <w:rsid w:val="00A7695D"/>
    <w:rsid w:val="00A77BAE"/>
    <w:rsid w:val="00A8204C"/>
    <w:rsid w:val="00A83F57"/>
    <w:rsid w:val="00A9709E"/>
    <w:rsid w:val="00AA1791"/>
    <w:rsid w:val="00AA28C6"/>
    <w:rsid w:val="00AA37D8"/>
    <w:rsid w:val="00AE21A1"/>
    <w:rsid w:val="00AE3D46"/>
    <w:rsid w:val="00AF4097"/>
    <w:rsid w:val="00AF4C96"/>
    <w:rsid w:val="00AF5035"/>
    <w:rsid w:val="00B2308D"/>
    <w:rsid w:val="00B30B4E"/>
    <w:rsid w:val="00B44777"/>
    <w:rsid w:val="00B45DBC"/>
    <w:rsid w:val="00B56653"/>
    <w:rsid w:val="00B57928"/>
    <w:rsid w:val="00B6203B"/>
    <w:rsid w:val="00B62CBD"/>
    <w:rsid w:val="00B771A4"/>
    <w:rsid w:val="00B853E4"/>
    <w:rsid w:val="00B86D06"/>
    <w:rsid w:val="00B91B79"/>
    <w:rsid w:val="00BA2BF0"/>
    <w:rsid w:val="00BA6FC3"/>
    <w:rsid w:val="00BA7ACF"/>
    <w:rsid w:val="00BB247F"/>
    <w:rsid w:val="00BB353B"/>
    <w:rsid w:val="00BB3DAB"/>
    <w:rsid w:val="00BB498C"/>
    <w:rsid w:val="00BB78D5"/>
    <w:rsid w:val="00BC0C8C"/>
    <w:rsid w:val="00BD3AD4"/>
    <w:rsid w:val="00BE68C7"/>
    <w:rsid w:val="00BF1098"/>
    <w:rsid w:val="00C04AF1"/>
    <w:rsid w:val="00C06D6B"/>
    <w:rsid w:val="00C10E53"/>
    <w:rsid w:val="00C179A9"/>
    <w:rsid w:val="00C20554"/>
    <w:rsid w:val="00C25A65"/>
    <w:rsid w:val="00C30FF2"/>
    <w:rsid w:val="00C34460"/>
    <w:rsid w:val="00C360F5"/>
    <w:rsid w:val="00C43AC4"/>
    <w:rsid w:val="00C55866"/>
    <w:rsid w:val="00C57309"/>
    <w:rsid w:val="00C64837"/>
    <w:rsid w:val="00C65C27"/>
    <w:rsid w:val="00C72C52"/>
    <w:rsid w:val="00C86096"/>
    <w:rsid w:val="00C9139A"/>
    <w:rsid w:val="00CA04B2"/>
    <w:rsid w:val="00CC1346"/>
    <w:rsid w:val="00CD061E"/>
    <w:rsid w:val="00CD7AF6"/>
    <w:rsid w:val="00CE2ACB"/>
    <w:rsid w:val="00D213AC"/>
    <w:rsid w:val="00D2595D"/>
    <w:rsid w:val="00D3520D"/>
    <w:rsid w:val="00D51D28"/>
    <w:rsid w:val="00D51F9C"/>
    <w:rsid w:val="00D63ACD"/>
    <w:rsid w:val="00D675C6"/>
    <w:rsid w:val="00D94BD3"/>
    <w:rsid w:val="00DA17F9"/>
    <w:rsid w:val="00DA2269"/>
    <w:rsid w:val="00DB4006"/>
    <w:rsid w:val="00DD25C9"/>
    <w:rsid w:val="00DD2AFB"/>
    <w:rsid w:val="00DD5C52"/>
    <w:rsid w:val="00DE347A"/>
    <w:rsid w:val="00DE47C1"/>
    <w:rsid w:val="00DE72C8"/>
    <w:rsid w:val="00E0013D"/>
    <w:rsid w:val="00E01C51"/>
    <w:rsid w:val="00E03404"/>
    <w:rsid w:val="00E317AA"/>
    <w:rsid w:val="00E3452C"/>
    <w:rsid w:val="00E36EB7"/>
    <w:rsid w:val="00E36EC2"/>
    <w:rsid w:val="00E44466"/>
    <w:rsid w:val="00E44B7E"/>
    <w:rsid w:val="00E5243C"/>
    <w:rsid w:val="00E56C16"/>
    <w:rsid w:val="00E57142"/>
    <w:rsid w:val="00E6601D"/>
    <w:rsid w:val="00E747AB"/>
    <w:rsid w:val="00E92B89"/>
    <w:rsid w:val="00E94971"/>
    <w:rsid w:val="00EB05A5"/>
    <w:rsid w:val="00EC1378"/>
    <w:rsid w:val="00EC7CE6"/>
    <w:rsid w:val="00ED11EF"/>
    <w:rsid w:val="00ED7232"/>
    <w:rsid w:val="00EE60C3"/>
    <w:rsid w:val="00EF14F7"/>
    <w:rsid w:val="00EF314E"/>
    <w:rsid w:val="00EF79AB"/>
    <w:rsid w:val="00F01EB3"/>
    <w:rsid w:val="00F16644"/>
    <w:rsid w:val="00F235B6"/>
    <w:rsid w:val="00F23A68"/>
    <w:rsid w:val="00F33C03"/>
    <w:rsid w:val="00F350C4"/>
    <w:rsid w:val="00F37D83"/>
    <w:rsid w:val="00F414B9"/>
    <w:rsid w:val="00F41B11"/>
    <w:rsid w:val="00F45263"/>
    <w:rsid w:val="00F4634C"/>
    <w:rsid w:val="00F47642"/>
    <w:rsid w:val="00F47DCB"/>
    <w:rsid w:val="00F52D12"/>
    <w:rsid w:val="00F577FD"/>
    <w:rsid w:val="00F57FE6"/>
    <w:rsid w:val="00F72068"/>
    <w:rsid w:val="00F72A73"/>
    <w:rsid w:val="00F80751"/>
    <w:rsid w:val="00F81847"/>
    <w:rsid w:val="00F843D6"/>
    <w:rsid w:val="00F9201E"/>
    <w:rsid w:val="00FA09EA"/>
    <w:rsid w:val="00FA1E59"/>
    <w:rsid w:val="00FB5B50"/>
    <w:rsid w:val="00FC3198"/>
    <w:rsid w:val="00FD49CA"/>
    <w:rsid w:val="00FE1AFC"/>
    <w:rsid w:val="00FF2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E563D9"/>
  <w15:chartTrackingRefBased/>
  <w15:docId w15:val="{622E24D8-9EDC-4D6C-832A-C12ED6F31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AE3D46"/>
    <w:pPr>
      <w:keepNext/>
      <w:keepLines/>
      <w:spacing w:before="240" w:after="240" w:line="360" w:lineRule="auto"/>
      <w:outlineLvl w:val="0"/>
    </w:pPr>
    <w:rPr>
      <w:rFonts w:ascii="Calibri" w:eastAsiaTheme="majorEastAsia" w:hAnsi="Calibri" w:cstheme="majorBidi"/>
      <w:b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HTML-voorafopgemaakt">
    <w:name w:val="HTML Preformatted"/>
    <w:basedOn w:val="Standaard"/>
    <w:link w:val="HTML-voorafopgemaaktChar"/>
    <w:uiPriority w:val="99"/>
    <w:unhideWhenUsed/>
    <w:rsid w:val="001F78F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" w:eastAsia="Times New Roman" w:hAnsi="Courier" w:cs="Courier New"/>
      <w:lang w:eastAsia="nl-B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rsid w:val="001F78FC"/>
    <w:rPr>
      <w:rFonts w:ascii="Courier" w:eastAsia="Times New Roman" w:hAnsi="Courier" w:cs="Courier New"/>
      <w:lang w:eastAsia="nl-BE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4B67F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4B67F2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4B67F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4B67F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4B67F2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4B67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4B67F2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ard"/>
    <w:link w:val="EndNoteBibliographyTitleChar"/>
    <w:rsid w:val="002C688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C688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C688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C6889"/>
    <w:rPr>
      <w:rFonts w:ascii="Calibri" w:hAnsi="Calibri" w:cs="Calibri"/>
      <w:noProof/>
      <w:lang w:val="en-US"/>
    </w:rPr>
  </w:style>
  <w:style w:type="paragraph" w:styleId="Lijstalinea">
    <w:name w:val="List Paragraph"/>
    <w:basedOn w:val="Standaard"/>
    <w:uiPriority w:val="34"/>
    <w:qFormat/>
    <w:rsid w:val="00520EDB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520EDB"/>
    <w:rPr>
      <w:color w:val="0563C1" w:themeColor="hyperlink"/>
      <w:u w:val="single"/>
    </w:rPr>
  </w:style>
  <w:style w:type="paragraph" w:styleId="Revisie">
    <w:name w:val="Revision"/>
    <w:hidden/>
    <w:uiPriority w:val="99"/>
    <w:semiHidden/>
    <w:rsid w:val="00EC7CE6"/>
    <w:pPr>
      <w:spacing w:after="0" w:line="240" w:lineRule="auto"/>
    </w:pPr>
  </w:style>
  <w:style w:type="character" w:customStyle="1" w:styleId="Kop1Char">
    <w:name w:val="Kop 1 Char"/>
    <w:basedOn w:val="Standaardalinea-lettertype"/>
    <w:link w:val="Kop1"/>
    <w:uiPriority w:val="9"/>
    <w:rsid w:val="00AE3D46"/>
    <w:rPr>
      <w:rFonts w:ascii="Calibri" w:eastAsiaTheme="majorEastAsia" w:hAnsi="Calibri" w:cstheme="majorBidi"/>
      <w:b/>
      <w:sz w:val="24"/>
      <w:szCs w:val="32"/>
    </w:rPr>
  </w:style>
  <w:style w:type="table" w:styleId="Tabelraster">
    <w:name w:val="Table Grid"/>
    <w:basedOn w:val="Standaardtabel"/>
    <w:uiPriority w:val="39"/>
    <w:rsid w:val="000B2C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649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67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6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30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7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air Ziekenhuis Antwerpen</Company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laar, Thalia</dc:creator>
  <cp:keywords/>
  <dc:description/>
  <cp:lastModifiedBy>Bekelaar, Thalia</cp:lastModifiedBy>
  <cp:revision>2</cp:revision>
  <cp:lastPrinted>2020-09-28T12:38:00Z</cp:lastPrinted>
  <dcterms:created xsi:type="dcterms:W3CDTF">2020-09-28T12:38:00Z</dcterms:created>
  <dcterms:modified xsi:type="dcterms:W3CDTF">2020-09-28T12:38:00Z</dcterms:modified>
</cp:coreProperties>
</file>